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7A3DD4" w14:textId="77777777" w:rsidR="000C3D13" w:rsidRPr="00A17183" w:rsidRDefault="000C3D13" w:rsidP="000C3D13">
      <w:pPr>
        <w:spacing w:line="360" w:lineRule="auto"/>
        <w:jc w:val="center"/>
        <w:rPr>
          <w:rFonts w:ascii="Times New Roman" w:hAnsi="Times New Roman" w:cs="Times New Roman"/>
          <w:sz w:val="36"/>
          <w:szCs w:val="40"/>
        </w:rPr>
      </w:pPr>
      <w:r w:rsidRPr="00A17183">
        <w:rPr>
          <w:rFonts w:ascii="Times New Roman" w:hAnsi="Times New Roman" w:cs="Times New Roman"/>
          <w:sz w:val="36"/>
          <w:szCs w:val="40"/>
        </w:rPr>
        <w:t>Substantia nigra echogenicity is associated with serum ferritin, gender and iron-related genes in Parkinson's disease</w:t>
      </w:r>
    </w:p>
    <w:p w14:paraId="4DA2DB56" w14:textId="77777777" w:rsidR="000C3D13" w:rsidRPr="00A17183" w:rsidRDefault="000C3D13" w:rsidP="000C3D13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A17183">
        <w:rPr>
          <w:rFonts w:ascii="Times New Roman" w:hAnsi="Times New Roman" w:cs="Times New Roman"/>
          <w:sz w:val="24"/>
          <w:szCs w:val="28"/>
        </w:rPr>
        <w:t>Kai Li, MD, PhD,</w:t>
      </w:r>
      <w:r w:rsidRPr="00A17183">
        <w:rPr>
          <w:rFonts w:ascii="Times New Roman" w:hAnsi="Times New Roman" w:cs="Times New Roman"/>
          <w:sz w:val="24"/>
          <w:szCs w:val="28"/>
          <w:vertAlign w:val="superscript"/>
        </w:rPr>
        <w:t>1†</w:t>
      </w:r>
      <w:r w:rsidRPr="00A17183">
        <w:rPr>
          <w:rFonts w:ascii="Times New Roman" w:hAnsi="Times New Roman" w:cs="Times New Roman"/>
          <w:sz w:val="24"/>
          <w:szCs w:val="28"/>
        </w:rPr>
        <w:t xml:space="preserve"> Yi-</w:t>
      </w:r>
      <w:proofErr w:type="spellStart"/>
      <w:r w:rsidRPr="00A17183">
        <w:rPr>
          <w:rFonts w:ascii="Times New Roman" w:hAnsi="Times New Roman" w:cs="Times New Roman"/>
          <w:sz w:val="24"/>
          <w:szCs w:val="28"/>
        </w:rPr>
        <w:t>Lun</w:t>
      </w:r>
      <w:proofErr w:type="spellEnd"/>
      <w:r w:rsidRPr="00A17183">
        <w:rPr>
          <w:rFonts w:ascii="Times New Roman" w:hAnsi="Times New Roman" w:cs="Times New Roman"/>
          <w:sz w:val="24"/>
          <w:szCs w:val="28"/>
        </w:rPr>
        <w:t xml:space="preserve"> Ge, MD,</w:t>
      </w:r>
      <w:r w:rsidRPr="00A17183">
        <w:rPr>
          <w:rFonts w:ascii="Times New Roman" w:hAnsi="Times New Roman" w:cs="Times New Roman"/>
          <w:sz w:val="24"/>
          <w:szCs w:val="28"/>
          <w:vertAlign w:val="superscript"/>
        </w:rPr>
        <w:t>1†</w:t>
      </w:r>
      <w:r w:rsidRPr="00A17183">
        <w:rPr>
          <w:rFonts w:ascii="Times New Roman" w:hAnsi="Times New Roman" w:cs="Times New Roman"/>
          <w:sz w:val="24"/>
          <w:szCs w:val="28"/>
        </w:rPr>
        <w:t xml:space="preserve"> Chen-Chen Gu, MD,</w:t>
      </w:r>
      <w:r w:rsidRPr="00A17183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A17183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A17183">
        <w:rPr>
          <w:rFonts w:ascii="Times New Roman" w:hAnsi="Times New Roman" w:cs="Times New Roman"/>
          <w:sz w:val="24"/>
          <w:szCs w:val="28"/>
        </w:rPr>
        <w:t>Jin</w:t>
      </w:r>
      <w:proofErr w:type="spellEnd"/>
      <w:r w:rsidRPr="00A17183">
        <w:rPr>
          <w:rFonts w:ascii="Times New Roman" w:hAnsi="Times New Roman" w:cs="Times New Roman"/>
          <w:sz w:val="24"/>
          <w:szCs w:val="28"/>
        </w:rPr>
        <w:t>-Ru Zhang, MD, PhD,</w:t>
      </w:r>
      <w:r w:rsidRPr="00A17183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A17183">
        <w:rPr>
          <w:rFonts w:ascii="Times New Roman" w:hAnsi="Times New Roman" w:cs="Times New Roman"/>
          <w:sz w:val="24"/>
          <w:szCs w:val="28"/>
        </w:rPr>
        <w:t xml:space="preserve"> Hong </w:t>
      </w:r>
      <w:proofErr w:type="spellStart"/>
      <w:r w:rsidRPr="00A17183">
        <w:rPr>
          <w:rFonts w:ascii="Times New Roman" w:hAnsi="Times New Roman" w:cs="Times New Roman"/>
          <w:sz w:val="24"/>
          <w:szCs w:val="28"/>
        </w:rPr>
        <w:t>Jin</w:t>
      </w:r>
      <w:proofErr w:type="spellEnd"/>
      <w:r w:rsidRPr="00A17183">
        <w:rPr>
          <w:rFonts w:ascii="Times New Roman" w:hAnsi="Times New Roman" w:cs="Times New Roman"/>
          <w:sz w:val="24"/>
          <w:szCs w:val="28"/>
        </w:rPr>
        <w:t>, MD,</w:t>
      </w:r>
      <w:r w:rsidRPr="00A17183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A17183">
        <w:rPr>
          <w:rFonts w:ascii="Times New Roman" w:hAnsi="Times New Roman" w:cs="Times New Roman"/>
          <w:sz w:val="24"/>
          <w:szCs w:val="28"/>
        </w:rPr>
        <w:t xml:space="preserve"> Jiao Li, MD, PhD,</w:t>
      </w:r>
      <w:r w:rsidRPr="00A17183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A17183">
        <w:rPr>
          <w:rFonts w:ascii="Times New Roman" w:hAnsi="Times New Roman" w:cs="Times New Roman"/>
          <w:sz w:val="24"/>
          <w:szCs w:val="28"/>
        </w:rPr>
        <w:t xml:space="preserve"> Xiao-Yu Cheng, MD, PhD,</w:t>
      </w:r>
      <w:r w:rsidRPr="00A17183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A17183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A17183">
        <w:rPr>
          <w:rFonts w:ascii="Times New Roman" w:hAnsi="Times New Roman" w:cs="Times New Roman"/>
          <w:sz w:val="24"/>
          <w:szCs w:val="28"/>
        </w:rPr>
        <w:t>Ya</w:t>
      </w:r>
      <w:proofErr w:type="spellEnd"/>
      <w:r w:rsidRPr="00A17183">
        <w:rPr>
          <w:rFonts w:ascii="Times New Roman" w:hAnsi="Times New Roman" w:cs="Times New Roman"/>
          <w:sz w:val="24"/>
          <w:szCs w:val="28"/>
        </w:rPr>
        <w:t>-Ping Yang, MD, PhD,</w:t>
      </w:r>
      <w:r w:rsidRPr="00A17183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A17183">
        <w:rPr>
          <w:rFonts w:ascii="Times New Roman" w:hAnsi="Times New Roman" w:cs="Times New Roman"/>
          <w:sz w:val="24"/>
          <w:szCs w:val="28"/>
        </w:rPr>
        <w:t xml:space="preserve"> Fen Wang, MD,</w:t>
      </w:r>
      <w:r w:rsidRPr="00A17183">
        <w:rPr>
          <w:rFonts w:ascii="Times New Roman" w:hAnsi="Times New Roman" w:cs="Times New Roman"/>
          <w:sz w:val="24"/>
          <w:szCs w:val="28"/>
          <w:vertAlign w:val="superscript"/>
        </w:rPr>
        <w:t>2</w:t>
      </w:r>
      <w:r w:rsidRPr="00A17183">
        <w:rPr>
          <w:rFonts w:ascii="Times New Roman" w:hAnsi="Times New Roman" w:cs="Times New Roman"/>
          <w:sz w:val="24"/>
          <w:szCs w:val="28"/>
        </w:rPr>
        <w:t xml:space="preserve"> Ying-Chun Zhang, MD, PhD,</w:t>
      </w:r>
      <w:r w:rsidRPr="00A17183">
        <w:rPr>
          <w:rFonts w:ascii="Times New Roman" w:hAnsi="Times New Roman" w:cs="Times New Roman"/>
          <w:sz w:val="24"/>
          <w:szCs w:val="28"/>
          <w:vertAlign w:val="superscript"/>
        </w:rPr>
        <w:t>3</w:t>
      </w:r>
      <w:r w:rsidRPr="00A17183">
        <w:rPr>
          <w:rFonts w:ascii="Times New Roman" w:hAnsi="Times New Roman" w:cs="Times New Roman"/>
          <w:sz w:val="24"/>
          <w:szCs w:val="28"/>
        </w:rPr>
        <w:t xml:space="preserve"> Jing Chen, MD, PhD,</w:t>
      </w:r>
      <w:r w:rsidRPr="00A17183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A17183">
        <w:rPr>
          <w:rFonts w:ascii="Times New Roman" w:hAnsi="Times New Roman" w:cs="Times New Roman"/>
          <w:sz w:val="24"/>
          <w:szCs w:val="28"/>
        </w:rPr>
        <w:t xml:space="preserve"> Cheng-</w:t>
      </w:r>
      <w:proofErr w:type="spellStart"/>
      <w:r w:rsidRPr="00A17183">
        <w:rPr>
          <w:rFonts w:ascii="Times New Roman" w:hAnsi="Times New Roman" w:cs="Times New Roman"/>
          <w:sz w:val="24"/>
          <w:szCs w:val="28"/>
        </w:rPr>
        <w:t>Jie</w:t>
      </w:r>
      <w:proofErr w:type="spellEnd"/>
      <w:r w:rsidRPr="00A17183">
        <w:rPr>
          <w:rFonts w:ascii="Times New Roman" w:hAnsi="Times New Roman" w:cs="Times New Roman"/>
          <w:sz w:val="24"/>
          <w:szCs w:val="28"/>
        </w:rPr>
        <w:t xml:space="preserve"> Mao, MD, PhD</w:t>
      </w:r>
      <w:r w:rsidRPr="00A17183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A17183">
        <w:rPr>
          <w:rFonts w:ascii="Times New Roman" w:hAnsi="Times New Roman" w:cs="Times New Roman"/>
          <w:sz w:val="24"/>
          <w:szCs w:val="28"/>
        </w:rPr>
        <w:t xml:space="preserve"> and Chun-Feng Liu, MD, PhD,</w:t>
      </w:r>
      <w:r w:rsidRPr="00A17183">
        <w:rPr>
          <w:rFonts w:ascii="Times New Roman" w:hAnsi="Times New Roman" w:cs="Times New Roman"/>
          <w:sz w:val="24"/>
          <w:szCs w:val="28"/>
          <w:vertAlign w:val="superscript"/>
        </w:rPr>
        <w:t>1,2*</w:t>
      </w:r>
    </w:p>
    <w:p w14:paraId="7BC54C9A" w14:textId="77777777" w:rsidR="000C3D13" w:rsidRPr="00A17183" w:rsidRDefault="000C3D13" w:rsidP="000C3D13">
      <w:pPr>
        <w:spacing w:line="360" w:lineRule="auto"/>
        <w:rPr>
          <w:rFonts w:ascii="Times New Roman" w:hAnsi="Times New Roman" w:cs="Times New Roman"/>
          <w:sz w:val="24"/>
          <w:szCs w:val="28"/>
          <w:vertAlign w:val="superscript"/>
        </w:rPr>
      </w:pPr>
    </w:p>
    <w:p w14:paraId="5B18B265" w14:textId="77777777" w:rsidR="000C3D13" w:rsidRPr="00A17183" w:rsidRDefault="000C3D13" w:rsidP="000C3D13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bookmarkStart w:id="0" w:name="_Hlk22238452"/>
      <w:r w:rsidRPr="00A17183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A17183">
        <w:rPr>
          <w:rFonts w:ascii="Times New Roman" w:hAnsi="Times New Roman" w:cs="Times New Roman"/>
          <w:sz w:val="24"/>
          <w:szCs w:val="28"/>
        </w:rPr>
        <w:t>Department of Neurology, the Second Affiliated Hospital of Soochow University, Suzhou, Jiangsu, China</w:t>
      </w:r>
    </w:p>
    <w:p w14:paraId="5D80AFAC" w14:textId="77777777" w:rsidR="000C3D13" w:rsidRPr="00A17183" w:rsidRDefault="000C3D13" w:rsidP="000C3D13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A17183">
        <w:rPr>
          <w:rFonts w:ascii="Times New Roman" w:hAnsi="Times New Roman" w:cs="Times New Roman"/>
          <w:sz w:val="24"/>
          <w:szCs w:val="28"/>
          <w:vertAlign w:val="superscript"/>
        </w:rPr>
        <w:t>2</w:t>
      </w:r>
      <w:r w:rsidRPr="00A17183">
        <w:rPr>
          <w:rFonts w:ascii="Times New Roman" w:hAnsi="Times New Roman" w:cs="Times New Roman"/>
          <w:sz w:val="24"/>
          <w:szCs w:val="28"/>
        </w:rPr>
        <w:t>Institute of Neuroscience, Soochow University, Suzhou, Jiangsu, China</w:t>
      </w:r>
    </w:p>
    <w:p w14:paraId="2CE0314D" w14:textId="77777777" w:rsidR="000C3D13" w:rsidRPr="00A17183" w:rsidRDefault="000C3D13" w:rsidP="000C3D13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A17183">
        <w:rPr>
          <w:rFonts w:ascii="Times New Roman" w:hAnsi="Times New Roman" w:cs="Times New Roman"/>
          <w:sz w:val="24"/>
          <w:szCs w:val="28"/>
          <w:vertAlign w:val="superscript"/>
        </w:rPr>
        <w:t>3</w:t>
      </w:r>
      <w:r w:rsidRPr="00A17183">
        <w:rPr>
          <w:rFonts w:ascii="Times New Roman" w:hAnsi="Times New Roman" w:cs="Times New Roman"/>
          <w:sz w:val="24"/>
          <w:szCs w:val="28"/>
        </w:rPr>
        <w:t>Department of Ultrasound, the Second Affiliated Hospital of Soochow University, Suzhou, Jiangsu, China</w:t>
      </w:r>
    </w:p>
    <w:bookmarkEnd w:id="0"/>
    <w:p w14:paraId="2FD02C51" w14:textId="77777777" w:rsidR="000C3D13" w:rsidRPr="00A17183" w:rsidRDefault="000C3D13" w:rsidP="000C3D13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6040F4FE" w14:textId="77777777" w:rsidR="000C3D13" w:rsidRPr="00A17183" w:rsidRDefault="000C3D13" w:rsidP="000C3D13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A17183">
        <w:rPr>
          <w:rFonts w:ascii="Times New Roman" w:hAnsi="Times New Roman" w:cs="Times New Roman"/>
          <w:sz w:val="24"/>
          <w:szCs w:val="28"/>
          <w:vertAlign w:val="superscript"/>
        </w:rPr>
        <w:t>†</w:t>
      </w:r>
      <w:r w:rsidRPr="00A17183">
        <w:rPr>
          <w:rFonts w:ascii="Times New Roman" w:hAnsi="Times New Roman" w:cs="Times New Roman"/>
          <w:sz w:val="24"/>
          <w:szCs w:val="28"/>
        </w:rPr>
        <w:t>Kai Li and Yi-</w:t>
      </w:r>
      <w:proofErr w:type="spellStart"/>
      <w:r w:rsidRPr="00A17183">
        <w:rPr>
          <w:rFonts w:ascii="Times New Roman" w:hAnsi="Times New Roman" w:cs="Times New Roman"/>
          <w:sz w:val="24"/>
          <w:szCs w:val="28"/>
        </w:rPr>
        <w:t>Lun</w:t>
      </w:r>
      <w:proofErr w:type="spellEnd"/>
      <w:r w:rsidRPr="00A17183">
        <w:rPr>
          <w:rFonts w:ascii="Times New Roman" w:hAnsi="Times New Roman" w:cs="Times New Roman"/>
          <w:sz w:val="24"/>
          <w:szCs w:val="28"/>
        </w:rPr>
        <w:t xml:space="preserve"> Ge contributed equally to this work.</w:t>
      </w:r>
    </w:p>
    <w:p w14:paraId="37039EBF" w14:textId="77777777" w:rsidR="000C3D13" w:rsidRPr="00A17183" w:rsidRDefault="000C3D13" w:rsidP="000C3D13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20EDE380" w14:textId="77777777" w:rsidR="000C3D13" w:rsidRPr="00A17183" w:rsidRDefault="000C3D13" w:rsidP="000C3D13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A17183">
        <w:rPr>
          <w:rFonts w:ascii="Times New Roman" w:hAnsi="Times New Roman" w:cs="Times New Roman"/>
          <w:sz w:val="24"/>
          <w:szCs w:val="28"/>
        </w:rPr>
        <w:t>*</w:t>
      </w:r>
      <w:r w:rsidRPr="00A17183">
        <w:rPr>
          <w:rFonts w:ascii="Times New Roman" w:hAnsi="Times New Roman" w:cs="Times New Roman"/>
          <w:b/>
          <w:bCs/>
          <w:sz w:val="24"/>
          <w:szCs w:val="28"/>
        </w:rPr>
        <w:t>Correspondence Author:</w:t>
      </w:r>
      <w:r w:rsidRPr="00A17183">
        <w:rPr>
          <w:rFonts w:ascii="Times New Roman" w:hAnsi="Times New Roman" w:cs="Times New Roman"/>
          <w:sz w:val="24"/>
          <w:szCs w:val="28"/>
        </w:rPr>
        <w:t xml:space="preserve"> </w:t>
      </w:r>
    </w:p>
    <w:p w14:paraId="613D5E5E" w14:textId="77777777" w:rsidR="000C3D13" w:rsidRPr="000C3D13" w:rsidRDefault="000C3D13" w:rsidP="000C3D13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0C3D13">
        <w:rPr>
          <w:rFonts w:ascii="Times New Roman" w:hAnsi="Times New Roman" w:cs="Times New Roman"/>
          <w:sz w:val="24"/>
          <w:szCs w:val="28"/>
        </w:rPr>
        <w:lastRenderedPageBreak/>
        <w:t>Dr. Chun-Feng Liu, MD, PhD</w:t>
      </w:r>
    </w:p>
    <w:p w14:paraId="0A5A372F" w14:textId="77777777" w:rsidR="000C3D13" w:rsidRPr="00A17183" w:rsidRDefault="000C3D13" w:rsidP="000C3D13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A17183">
        <w:rPr>
          <w:rFonts w:ascii="Times New Roman" w:hAnsi="Times New Roman" w:cs="Times New Roman"/>
          <w:sz w:val="24"/>
          <w:szCs w:val="28"/>
        </w:rPr>
        <w:t xml:space="preserve">Department of Neurology, the Second Affiliated Hospital of Soochow University, No.1055 </w:t>
      </w:r>
      <w:proofErr w:type="spellStart"/>
      <w:r w:rsidRPr="00A17183">
        <w:rPr>
          <w:rFonts w:ascii="Times New Roman" w:hAnsi="Times New Roman" w:cs="Times New Roman"/>
          <w:sz w:val="24"/>
          <w:szCs w:val="28"/>
        </w:rPr>
        <w:t>Sanxiang</w:t>
      </w:r>
      <w:proofErr w:type="spellEnd"/>
      <w:r w:rsidRPr="00A17183">
        <w:rPr>
          <w:rFonts w:ascii="Times New Roman" w:hAnsi="Times New Roman" w:cs="Times New Roman"/>
          <w:sz w:val="24"/>
          <w:szCs w:val="28"/>
        </w:rPr>
        <w:t xml:space="preserve"> Road, Suzhou, Jiangsu, 215004, P. R. China</w:t>
      </w:r>
    </w:p>
    <w:p w14:paraId="4203C34A" w14:textId="77777777" w:rsidR="000C3D13" w:rsidRPr="00A17183" w:rsidRDefault="000C3D13" w:rsidP="000C3D13">
      <w:pPr>
        <w:spacing w:line="360" w:lineRule="auto"/>
        <w:rPr>
          <w:rFonts w:ascii="Times New Roman" w:hAnsi="Times New Roman" w:cs="Times New Roman"/>
          <w:sz w:val="24"/>
          <w:szCs w:val="28"/>
          <w:lang w:val="de-DE"/>
        </w:rPr>
      </w:pPr>
      <w:r w:rsidRPr="00A17183">
        <w:rPr>
          <w:rFonts w:ascii="Times New Roman" w:hAnsi="Times New Roman" w:cs="Times New Roman"/>
          <w:sz w:val="24"/>
          <w:szCs w:val="28"/>
          <w:lang w:val="de-DE"/>
        </w:rPr>
        <w:t>Tel.: (86)512-6778-3307</w:t>
      </w:r>
    </w:p>
    <w:p w14:paraId="2567D716" w14:textId="77777777" w:rsidR="000C3D13" w:rsidRPr="00A17183" w:rsidRDefault="000C3D13" w:rsidP="000C3D13">
      <w:pPr>
        <w:spacing w:line="360" w:lineRule="auto"/>
        <w:rPr>
          <w:rFonts w:ascii="Times New Roman" w:hAnsi="Times New Roman" w:cs="Times New Roman"/>
          <w:sz w:val="24"/>
          <w:szCs w:val="28"/>
          <w:lang w:val="de-DE"/>
        </w:rPr>
      </w:pPr>
      <w:r w:rsidRPr="00A17183">
        <w:rPr>
          <w:rFonts w:ascii="Times New Roman" w:hAnsi="Times New Roman" w:cs="Times New Roman"/>
          <w:sz w:val="24"/>
          <w:szCs w:val="28"/>
          <w:lang w:val="de-DE"/>
        </w:rPr>
        <w:t>E-mail: liuchunfeng@suda.edu.cn</w:t>
      </w:r>
    </w:p>
    <w:p w14:paraId="1BB31B5F" w14:textId="77777777" w:rsidR="000C3D13" w:rsidRPr="00A17183" w:rsidRDefault="000C3D13" w:rsidP="000C3D13">
      <w:pPr>
        <w:spacing w:line="360" w:lineRule="auto"/>
        <w:rPr>
          <w:lang w:val="de-DE"/>
        </w:rPr>
      </w:pPr>
      <w:r w:rsidRPr="00A17183">
        <w:rPr>
          <w:lang w:val="de-DE"/>
        </w:rPr>
        <w:br w:type="page"/>
      </w:r>
    </w:p>
    <w:p w14:paraId="1E6BE7C4" w14:textId="77777777" w:rsidR="006D4618" w:rsidRPr="00BB1B80" w:rsidRDefault="006D4618" w:rsidP="006D4618">
      <w:pPr>
        <w:rPr>
          <w:rFonts w:ascii="Times New Roman" w:hAnsi="Times New Roman" w:cs="Times New Roman"/>
          <w:sz w:val="24"/>
          <w:szCs w:val="24"/>
        </w:rPr>
      </w:pPr>
      <w:r w:rsidRPr="00BB1B80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3.</w:t>
      </w:r>
      <w:r w:rsidRPr="00BB1B80">
        <w:rPr>
          <w:rFonts w:ascii="Times New Roman" w:hAnsi="Times New Roman" w:cs="Times New Roman"/>
          <w:sz w:val="24"/>
          <w:szCs w:val="24"/>
        </w:rPr>
        <w:t xml:space="preserve"> Alleles of 34 common SNPs among 221 individuals with PD.</w:t>
      </w:r>
    </w:p>
    <w:tbl>
      <w:tblPr>
        <w:tblW w:w="13892" w:type="dxa"/>
        <w:tblLayout w:type="fixed"/>
        <w:tblLook w:val="04A0" w:firstRow="1" w:lastRow="0" w:firstColumn="1" w:lastColumn="0" w:noHBand="0" w:noVBand="1"/>
      </w:tblPr>
      <w:tblGrid>
        <w:gridCol w:w="2694"/>
        <w:gridCol w:w="1417"/>
        <w:gridCol w:w="1984"/>
        <w:gridCol w:w="2268"/>
        <w:gridCol w:w="1843"/>
        <w:gridCol w:w="1134"/>
        <w:gridCol w:w="1559"/>
        <w:gridCol w:w="993"/>
      </w:tblGrid>
      <w:tr w:rsidR="006D4618" w:rsidRPr="00BB1B80" w14:paraId="28CDA066" w14:textId="77777777" w:rsidTr="00F37FE1">
        <w:trPr>
          <w:trHeight w:val="276"/>
        </w:trPr>
        <w:tc>
          <w:tcPr>
            <w:tcW w:w="26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70D6A" w14:textId="77777777" w:rsidR="006D4618" w:rsidRPr="00BB1B80" w:rsidRDefault="006D4618" w:rsidP="00F37FE1">
            <w:pPr>
              <w:spacing w:after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A72BA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lele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00D88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 (n</w:t>
            </w:r>
            <w:r w:rsidRPr="00BB1B8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=</w:t>
            </w: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1)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A3EA95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N+ (n</w:t>
            </w:r>
            <w:r w:rsidRPr="00BB1B8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=</w:t>
            </w: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2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B173F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N- (n</w:t>
            </w:r>
            <w:r w:rsidRPr="00BB1B8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=</w:t>
            </w: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77971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ACEAD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  <w:r w:rsidRPr="00BB1B8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%</w:t>
            </w: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I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78888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BB1B8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6D4618" w:rsidRPr="00BB1B80" w14:paraId="55E0B865" w14:textId="77777777" w:rsidTr="00F37FE1">
        <w:trPr>
          <w:trHeight w:val="276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F3E78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bookmarkStart w:id="1" w:name="_Hlk20324092"/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der (Male, 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C847E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3BC33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76 (62.4</w:t>
            </w:r>
            <w:r w:rsidRPr="00BB1B8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%</w:t>
            </w:r>
            <w:r w:rsidRPr="00BB1B8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67D5FC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4 (75.4</w:t>
            </w:r>
            <w:r w:rsidRPr="00BB1B8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%</w:t>
            </w:r>
            <w:r w:rsidRPr="00BB1B8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8D5C6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2 (46.5</w:t>
            </w:r>
            <w:r w:rsidRPr="00BB1B8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%</w:t>
            </w:r>
            <w:r w:rsidRPr="00BB1B8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F3BA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2EDD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0-0.4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BDB6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B1B8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&lt;</w:t>
            </w:r>
            <w:r w:rsidRPr="00BB1B8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4B379D" w:rsidRPr="00BB1B80" w14:paraId="06B9673E" w14:textId="77777777" w:rsidTr="00F37FE1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ED42" w14:textId="77777777" w:rsidR="004B379D" w:rsidRPr="00BB1B80" w:rsidRDefault="004B379D" w:rsidP="004B379D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0CC67" w14:textId="77777777" w:rsidR="004B379D" w:rsidRPr="00BB1B80" w:rsidRDefault="004B379D" w:rsidP="004B379D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E5392" w14:textId="571CB864" w:rsidR="004B379D" w:rsidRPr="004B379D" w:rsidRDefault="004B379D" w:rsidP="004B379D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7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5 ± 8.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9052C" w14:textId="79D0DCD7" w:rsidR="004B379D" w:rsidRPr="004B379D" w:rsidRDefault="004B379D" w:rsidP="004B379D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7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4 ± 8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82980" w14:textId="288A2720" w:rsidR="004B379D" w:rsidRPr="004B379D" w:rsidRDefault="004B379D" w:rsidP="004B379D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7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4 ± 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CD60A" w14:textId="77777777" w:rsidR="004B379D" w:rsidRPr="00BB1B80" w:rsidRDefault="004B379D" w:rsidP="004B379D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FC80" w14:textId="77777777" w:rsidR="004B379D" w:rsidRPr="00BB1B80" w:rsidRDefault="004B379D" w:rsidP="004B379D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-1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27D30" w14:textId="77777777" w:rsidR="004B379D" w:rsidRPr="00BB1B80" w:rsidRDefault="004B379D" w:rsidP="004B379D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39</w:t>
            </w:r>
          </w:p>
        </w:tc>
      </w:tr>
      <w:tr w:rsidR="004B379D" w:rsidRPr="00BB1B80" w14:paraId="379E48A0" w14:textId="77777777" w:rsidTr="00F37FE1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A6FF8" w14:textId="77777777" w:rsidR="004B379D" w:rsidRPr="00BB1B80" w:rsidRDefault="004B379D" w:rsidP="004B379D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 Duration (year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64AA5" w14:textId="77777777" w:rsidR="004B379D" w:rsidRPr="00BB1B80" w:rsidRDefault="004B379D" w:rsidP="004B379D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A75B5" w14:textId="7918B01E" w:rsidR="004B379D" w:rsidRPr="004B379D" w:rsidRDefault="004B379D" w:rsidP="004B379D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7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 ± 3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6B76" w14:textId="27392E89" w:rsidR="004B379D" w:rsidRPr="004B379D" w:rsidRDefault="004B379D" w:rsidP="004B379D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7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 ± 3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14504" w14:textId="3EED3433" w:rsidR="004B379D" w:rsidRPr="004B379D" w:rsidRDefault="004B379D" w:rsidP="004B379D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7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 ± 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1784D" w14:textId="77777777" w:rsidR="004B379D" w:rsidRPr="00BB1B80" w:rsidRDefault="004B379D" w:rsidP="004B379D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179D" w14:textId="77777777" w:rsidR="004B379D" w:rsidRPr="00BB1B80" w:rsidRDefault="004B379D" w:rsidP="004B379D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-1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39C42" w14:textId="77777777" w:rsidR="004B379D" w:rsidRPr="00BB1B80" w:rsidRDefault="004B379D" w:rsidP="004B379D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91</w:t>
            </w:r>
          </w:p>
        </w:tc>
      </w:tr>
      <w:tr w:rsidR="004B379D" w:rsidRPr="00BB1B80" w14:paraId="49AC411F" w14:textId="77777777" w:rsidTr="00F37FE1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E1E3" w14:textId="77777777" w:rsidR="004B379D" w:rsidRPr="00BB1B80" w:rsidRDefault="004B379D" w:rsidP="004B379D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-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AB169" w14:textId="77777777" w:rsidR="004B379D" w:rsidRPr="00BB1B80" w:rsidRDefault="004B379D" w:rsidP="004B379D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4CADA" w14:textId="4E0DF6E6" w:rsidR="004B379D" w:rsidRPr="004B379D" w:rsidRDefault="004B379D" w:rsidP="004B379D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7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 ± 0.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718DE" w14:textId="25C38663" w:rsidR="004B379D" w:rsidRPr="004B379D" w:rsidRDefault="004B379D" w:rsidP="004B379D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7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 ± 0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19FF0" w14:textId="08537448" w:rsidR="004B379D" w:rsidRPr="004B379D" w:rsidRDefault="004B379D" w:rsidP="004B379D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7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 ± 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1A93B" w14:textId="77777777" w:rsidR="004B379D" w:rsidRPr="00BB1B80" w:rsidRDefault="004B379D" w:rsidP="004B379D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61D9E" w14:textId="77777777" w:rsidR="004B379D" w:rsidRPr="00BB1B80" w:rsidRDefault="004B379D" w:rsidP="004B379D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-1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006F" w14:textId="77777777" w:rsidR="004B379D" w:rsidRPr="00BB1B80" w:rsidRDefault="004B379D" w:rsidP="004B379D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64</w:t>
            </w:r>
          </w:p>
        </w:tc>
      </w:tr>
      <w:tr w:rsidR="004B379D" w:rsidRPr="00BB1B80" w14:paraId="0398DDF5" w14:textId="77777777" w:rsidTr="00F37FE1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0ED7" w14:textId="77777777" w:rsidR="004B379D" w:rsidRPr="00BB1B80" w:rsidRDefault="004B379D" w:rsidP="004B379D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DRS-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53104" w14:textId="77777777" w:rsidR="004B379D" w:rsidRPr="00BB1B80" w:rsidRDefault="004B379D" w:rsidP="004B379D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610F0" w14:textId="22B026A7" w:rsidR="004B379D" w:rsidRPr="004B379D" w:rsidRDefault="004B379D" w:rsidP="004B379D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7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0 ± 11.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4A0A8" w14:textId="3764FB15" w:rsidR="004B379D" w:rsidRPr="004B379D" w:rsidRDefault="004B379D" w:rsidP="004B379D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7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6 ± 12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3FBDC" w14:textId="20D09E39" w:rsidR="004B379D" w:rsidRPr="004B379D" w:rsidRDefault="004B379D" w:rsidP="004B379D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7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4 ± 1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14EB" w14:textId="77777777" w:rsidR="004B379D" w:rsidRPr="00BB1B80" w:rsidRDefault="004B379D" w:rsidP="004B379D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47B9" w14:textId="77777777" w:rsidR="004B379D" w:rsidRPr="00BB1B80" w:rsidRDefault="004B379D" w:rsidP="004B379D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-1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6192" w14:textId="77777777" w:rsidR="004B379D" w:rsidRPr="00BB1B80" w:rsidRDefault="004B379D" w:rsidP="004B379D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93</w:t>
            </w:r>
          </w:p>
        </w:tc>
      </w:tr>
      <w:tr w:rsidR="006D4618" w:rsidRPr="00BB1B80" w14:paraId="7455990B" w14:textId="77777777" w:rsidTr="00F37FE1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B129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81771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2B5D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/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74D6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1/1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F1EB8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1/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3EAD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0/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57C8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B3A78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-4.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EAE1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9</w:t>
            </w:r>
          </w:p>
        </w:tc>
      </w:tr>
      <w:tr w:rsidR="006D4618" w:rsidRPr="00BB1B80" w14:paraId="42D3D108" w14:textId="77777777" w:rsidTr="00F37FE1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D3D00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1304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9E22B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/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7C29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9/1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62A5A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4/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A977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5/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344A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D0AC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-2.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D55DC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28</w:t>
            </w:r>
          </w:p>
        </w:tc>
      </w:tr>
      <w:tr w:rsidR="006D4618" w:rsidRPr="00BB1B80" w14:paraId="32667FD9" w14:textId="77777777" w:rsidTr="00F37FE1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0043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81772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FACE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/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A354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2/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995F8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/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3DBB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0/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2BB1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4E969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-2.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3F41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43</w:t>
            </w:r>
          </w:p>
        </w:tc>
      </w:tr>
      <w:tr w:rsidR="006D4618" w:rsidRPr="00BB1B80" w14:paraId="26AA818C" w14:textId="77777777" w:rsidTr="00F37FE1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7C81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27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1E15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/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CE77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2/1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F85F8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0/1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53A8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2/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48B3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AA764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-1.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48D3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62</w:t>
            </w:r>
          </w:p>
        </w:tc>
      </w:tr>
      <w:tr w:rsidR="006D4618" w:rsidRPr="00BB1B80" w14:paraId="1F70E4C3" w14:textId="77777777" w:rsidTr="00F37FE1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8A8DB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42413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2C0F5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/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16A52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6/1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8943F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9/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C012A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7/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57EA7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90B5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-4.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42087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05</w:t>
            </w:r>
          </w:p>
        </w:tc>
      </w:tr>
      <w:tr w:rsidR="006D4618" w:rsidRPr="00BB1B80" w14:paraId="6A6C569C" w14:textId="77777777" w:rsidTr="00F37FE1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E149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7998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37C31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/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0595D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1/1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11E66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3/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122F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8/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E7AE7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DC3FD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-1.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931B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43</w:t>
            </w:r>
          </w:p>
        </w:tc>
      </w:tr>
      <w:tr w:rsidR="006D4618" w:rsidRPr="00BB1B80" w14:paraId="54A1DD29" w14:textId="77777777" w:rsidTr="00F37FE1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39CC6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38116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4CAC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/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15D0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3/1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5904B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3/1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953E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0/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3914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67AA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-5.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D5D4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59</w:t>
            </w:r>
          </w:p>
        </w:tc>
      </w:tr>
      <w:tr w:rsidR="006D4618" w:rsidRPr="00BB1B80" w14:paraId="7C447A7E" w14:textId="77777777" w:rsidTr="00F37FE1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621B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8806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9B73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/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44FF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5/1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1C9A5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3/1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1A512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2/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6D1E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FFFA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-3.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D8C3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05</w:t>
            </w:r>
          </w:p>
        </w:tc>
      </w:tr>
      <w:tr w:rsidR="006D4618" w:rsidRPr="00BB1B80" w14:paraId="1F33062A" w14:textId="77777777" w:rsidTr="00F37FE1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22D1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0492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08D42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/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7F4F0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0/1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CA4D4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1/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4CC8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9/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A607B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47FF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-2.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B809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82</w:t>
            </w:r>
          </w:p>
        </w:tc>
      </w:tr>
      <w:tr w:rsidR="006D4618" w:rsidRPr="00BB1B80" w14:paraId="1FE6575C" w14:textId="77777777" w:rsidTr="00F37FE1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4B62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2245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8A512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/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A5C3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2/1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11E5A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9/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4DEB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3/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0783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0FF2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-2.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8B36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21</w:t>
            </w:r>
          </w:p>
        </w:tc>
      </w:tr>
      <w:tr w:rsidR="006D4618" w:rsidRPr="00BB1B80" w14:paraId="64DB72BE" w14:textId="77777777" w:rsidTr="00F37FE1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1580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2244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A85D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/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AE1F5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7/2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B5C9A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0/1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6FAB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/1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A001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B18A2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-1.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CE9A0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64</w:t>
            </w:r>
          </w:p>
        </w:tc>
      </w:tr>
      <w:tr w:rsidR="006D4618" w:rsidRPr="00BB1B80" w14:paraId="07B4C1D3" w14:textId="77777777" w:rsidTr="00F37FE1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D823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22302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8CE1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/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8F97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2/2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79DB9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8/1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A470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4/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3B8D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0420E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-1.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2BE8C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42</w:t>
            </w:r>
          </w:p>
        </w:tc>
      </w:tr>
      <w:tr w:rsidR="006D4618" w:rsidRPr="00BB1B80" w14:paraId="192B4F3F" w14:textId="77777777" w:rsidTr="00F37FE1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81A3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20761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616B8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/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55C8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6/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19155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9/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11BC9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7/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A073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189E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-2.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521E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68</w:t>
            </w:r>
          </w:p>
        </w:tc>
      </w:tr>
      <w:tr w:rsidR="006D4618" w:rsidRPr="00BB1B80" w14:paraId="38B787F3" w14:textId="77777777" w:rsidTr="00F37FE1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F197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38273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EF31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/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13A1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1/1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5BF75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9/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DFA4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2/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8540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A6AB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-1.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AD5C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36</w:t>
            </w:r>
          </w:p>
        </w:tc>
      </w:tr>
      <w:tr w:rsidR="006D4618" w:rsidRPr="00BB1B80" w14:paraId="2E15C9AA" w14:textId="77777777" w:rsidTr="00F37FE1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53E9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37885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FB4C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/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4A95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5/1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503E8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/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A397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3/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9633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DACC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-4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ADC1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32</w:t>
            </w:r>
          </w:p>
        </w:tc>
      </w:tr>
      <w:tr w:rsidR="006D4618" w:rsidRPr="00BB1B80" w14:paraId="57984EE0" w14:textId="77777777" w:rsidTr="00F37FE1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63EAD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43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2400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/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F3D5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9/1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B186E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7/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1CF0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2/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3E919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299D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-24.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5B73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53</w:t>
            </w:r>
          </w:p>
        </w:tc>
      </w:tr>
      <w:tr w:rsidR="006D4618" w:rsidRPr="00BB1B80" w14:paraId="190B67C2" w14:textId="77777777" w:rsidTr="00F37FE1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CA36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0055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1D22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/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7EF0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4/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C9202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8/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A21E1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6/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95B2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A926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-1.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0EB1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76</w:t>
            </w:r>
          </w:p>
        </w:tc>
      </w:tr>
      <w:tr w:rsidR="006D4618" w:rsidRPr="00BB1B80" w14:paraId="0B27A976" w14:textId="77777777" w:rsidTr="00F37FE1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82D94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22840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7823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/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835F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1/1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6B73D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5/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0964C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6/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2B442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08DC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-5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2EBA9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1</w:t>
            </w:r>
          </w:p>
        </w:tc>
      </w:tr>
      <w:tr w:rsidR="006D4618" w:rsidRPr="00BB1B80" w14:paraId="4C1EEF62" w14:textId="77777777" w:rsidTr="00F37FE1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B909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7318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34558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/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07D9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1/1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20998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4/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C611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7/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3659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A257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-0.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EAB4F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1</w:t>
            </w:r>
          </w:p>
        </w:tc>
      </w:tr>
      <w:tr w:rsidR="006D4618" w:rsidRPr="00BB1B80" w14:paraId="411E5404" w14:textId="77777777" w:rsidTr="00F37FE1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5BD7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rs37370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2DC1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/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A3F78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8/1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1D042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3/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62DF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5/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D842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52E40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9-4.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11A9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6D4618" w:rsidRPr="00BB1B80" w14:paraId="48D79876" w14:textId="77777777" w:rsidTr="00F37FE1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9EC34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736101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5D10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/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DDF1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9/8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44A0E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7/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DD52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2/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C4B48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07B5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-2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A304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53</w:t>
            </w:r>
          </w:p>
        </w:tc>
      </w:tr>
      <w:tr w:rsidR="006D4618" w:rsidRPr="00BB1B80" w14:paraId="32A9EA26" w14:textId="77777777" w:rsidTr="00F37FE1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AFB3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04245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12EC8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/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C96CF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2/1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2491C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3/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B7CB5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9/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F4CF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86DC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-1.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181B5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58</w:t>
            </w:r>
          </w:p>
        </w:tc>
      </w:tr>
      <w:tr w:rsidR="006D4618" w:rsidRPr="00BB1B80" w14:paraId="4D90BBAA" w14:textId="77777777" w:rsidTr="00F37FE1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89523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8641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37AF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/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F17D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2/1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F3C19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2/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8D4F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0/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DDDA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9B8FB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-1.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A4548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40</w:t>
            </w:r>
          </w:p>
        </w:tc>
      </w:tr>
      <w:tr w:rsidR="006D4618" w:rsidRPr="00BB1B80" w14:paraId="6E58BFAD" w14:textId="77777777" w:rsidTr="00F37FE1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C40CC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5981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BC5B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/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CDEA1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9/1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58BCD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5/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EB9F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4/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1CC9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93125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-1.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4863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11</w:t>
            </w:r>
          </w:p>
        </w:tc>
      </w:tr>
      <w:tr w:rsidR="006D4618" w:rsidRPr="00BB1B80" w14:paraId="3384D32E" w14:textId="77777777" w:rsidTr="00F37FE1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3526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412945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E2D2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/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F8155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2/1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17B0F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4/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DED8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8/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C9A1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F211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-2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4215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22</w:t>
            </w:r>
          </w:p>
        </w:tc>
      </w:tr>
      <w:tr w:rsidR="006D4618" w:rsidRPr="00BB1B80" w14:paraId="40963D56" w14:textId="77777777" w:rsidTr="00F37FE1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6645B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75169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A5F7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/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C354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3/1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55C1D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5/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7BE8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8/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5609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808B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-1.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23634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57</w:t>
            </w:r>
          </w:p>
        </w:tc>
      </w:tr>
      <w:tr w:rsidR="006D4618" w:rsidRPr="00BB1B80" w14:paraId="54D9D9A5" w14:textId="77777777" w:rsidTr="00F37FE1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DAEA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2883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3891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/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12A7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4/9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D73CD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0/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3EDC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4/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7163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B95C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-2.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C275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40</w:t>
            </w:r>
          </w:p>
        </w:tc>
      </w:tr>
      <w:tr w:rsidR="006D4618" w:rsidRPr="00BB1B80" w14:paraId="44D341E6" w14:textId="77777777" w:rsidTr="00F37FE1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724C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23018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A1E7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/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00204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8/1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A5143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3/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29EA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5/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0E726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8149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-1.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973F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39</w:t>
            </w:r>
          </w:p>
        </w:tc>
      </w:tr>
      <w:tr w:rsidR="006D4618" w:rsidRPr="00BB1B80" w14:paraId="28592FA4" w14:textId="77777777" w:rsidTr="00F37FE1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3F1B0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20746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E4AD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/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07E84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6/1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2543E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6/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812D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0/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6D18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1213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-2.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535F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06</w:t>
            </w:r>
          </w:p>
        </w:tc>
      </w:tr>
      <w:tr w:rsidR="006D4618" w:rsidRPr="00BB1B80" w14:paraId="525E4113" w14:textId="77777777" w:rsidTr="00F37FE1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56F0A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68615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788D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/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A6941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0/1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4B227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0/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4190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0/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D80D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B410B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-1.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0011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41</w:t>
            </w:r>
          </w:p>
        </w:tc>
      </w:tr>
      <w:tr w:rsidR="006D4618" w:rsidRPr="00BB1B80" w14:paraId="2DABBE41" w14:textId="77777777" w:rsidTr="00F37FE1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58E3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68616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ADEC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/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E5B8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0/1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2730D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0/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7DD5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0/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327E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C4A5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-3.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9C29C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06</w:t>
            </w:r>
          </w:p>
        </w:tc>
      </w:tr>
      <w:tr w:rsidR="006D4618" w:rsidRPr="00BB1B80" w14:paraId="6AD5A7E7" w14:textId="77777777" w:rsidTr="00F37FE1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8673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37362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C484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/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7D484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4/1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0C09D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6/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A4031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8/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8D10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82FD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-1.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1E7D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79</w:t>
            </w:r>
          </w:p>
        </w:tc>
      </w:tr>
      <w:tr w:rsidR="006D4618" w:rsidRPr="00BB1B80" w14:paraId="7473E0BB" w14:textId="77777777" w:rsidTr="00F37FE1">
        <w:trPr>
          <w:trHeight w:val="276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4AEC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9286114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1F8E8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/T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A675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4/68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253CCFF7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2/3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2FB11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2/3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87D3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A2E2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-2.9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6B468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85</w:t>
            </w:r>
          </w:p>
        </w:tc>
      </w:tr>
      <w:tr w:rsidR="006D4618" w:rsidRPr="00BB1B80" w14:paraId="499A6F99" w14:textId="77777777" w:rsidTr="00F37FE1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155CE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373198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57AA8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/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F4910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3/9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EA2AFF8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7/4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5B008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6/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F1552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1D2B8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-1.3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D8DEC" w14:textId="77777777" w:rsidR="006D4618" w:rsidRPr="00BB1B80" w:rsidRDefault="006D4618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81</w:t>
            </w:r>
          </w:p>
        </w:tc>
      </w:tr>
    </w:tbl>
    <w:bookmarkEnd w:id="1"/>
    <w:p w14:paraId="44B82AC1" w14:textId="77777777" w:rsidR="006D4618" w:rsidRPr="00BB1B80" w:rsidRDefault="006D4618" w:rsidP="006D4618">
      <w:pPr>
        <w:rPr>
          <w:rFonts w:ascii="Times New Roman" w:hAnsi="Times New Roman" w:cs="Times New Roman"/>
          <w:sz w:val="24"/>
          <w:szCs w:val="24"/>
        </w:rPr>
      </w:pPr>
      <w:r w:rsidRPr="00BB1B80">
        <w:rPr>
          <w:rFonts w:ascii="Times New Roman" w:hAnsi="Times New Roman" w:cs="Times New Roman"/>
          <w:sz w:val="24"/>
          <w:szCs w:val="24"/>
        </w:rPr>
        <w:t xml:space="preserve">PD: Parkinson’s disease; SN+: Substantia nigra hyperechogenicity; SN-: Substantia nigra hypoechogenicity; OR: odds ratio; H-Y: Hoehn and </w:t>
      </w:r>
      <w:proofErr w:type="spellStart"/>
      <w:r w:rsidRPr="00BB1B80">
        <w:rPr>
          <w:rFonts w:ascii="Times New Roman" w:hAnsi="Times New Roman" w:cs="Times New Roman"/>
          <w:sz w:val="24"/>
          <w:szCs w:val="24"/>
        </w:rPr>
        <w:t>Yahr</w:t>
      </w:r>
      <w:proofErr w:type="spellEnd"/>
      <w:r w:rsidRPr="00BB1B80">
        <w:rPr>
          <w:rFonts w:ascii="Times New Roman" w:hAnsi="Times New Roman" w:cs="Times New Roman"/>
          <w:sz w:val="24"/>
          <w:szCs w:val="24"/>
        </w:rPr>
        <w:t xml:space="preserve"> stage ("off" state); UPDRS-III: Unified Parkinson Disease Rating Scale Part III ("on" state).</w:t>
      </w:r>
    </w:p>
    <w:p w14:paraId="684D16B6" w14:textId="77777777" w:rsidR="006D4618" w:rsidRPr="00BB1B80" w:rsidRDefault="006D4618" w:rsidP="006D4618">
      <w:pPr>
        <w:spacing w:line="192" w:lineRule="auto"/>
      </w:pPr>
      <w:r w:rsidRPr="00BB1B80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BB1B8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B1B80">
        <w:rPr>
          <w:rFonts w:ascii="Times New Roman" w:hAnsi="Times New Roman" w:cs="Times New Roman"/>
          <w:sz w:val="24"/>
          <w:szCs w:val="24"/>
        </w:rPr>
        <w:t xml:space="preserve">-values estimated from binary logistic regression models adjusted for age, </w:t>
      </w:r>
      <w:r>
        <w:rPr>
          <w:rFonts w:ascii="Times New Roman" w:hAnsi="Times New Roman" w:cs="Times New Roman"/>
          <w:sz w:val="24"/>
          <w:szCs w:val="24"/>
        </w:rPr>
        <w:t>gender</w:t>
      </w:r>
      <w:r w:rsidRPr="00BB1B80">
        <w:rPr>
          <w:rFonts w:ascii="Times New Roman" w:hAnsi="Times New Roman" w:cs="Times New Roman"/>
          <w:sz w:val="24"/>
          <w:szCs w:val="24"/>
        </w:rPr>
        <w:t>, disease severity,</w:t>
      </w:r>
      <w:r w:rsidRPr="00BB1B80">
        <w:rPr>
          <w:rFonts w:ascii="Times New Roman" w:eastAsia="等线" w:hAnsi="Times New Roman" w:cs="Times New Roman"/>
          <w:sz w:val="24"/>
          <w:szCs w:val="24"/>
        </w:rPr>
        <w:t xml:space="preserve"> and</w:t>
      </w:r>
      <w:r w:rsidRPr="00BB1B80">
        <w:rPr>
          <w:rFonts w:ascii="Times New Roman" w:hAnsi="Times New Roman" w:cs="Times New Roman"/>
          <w:sz w:val="24"/>
          <w:szCs w:val="24"/>
        </w:rPr>
        <w:t xml:space="preserve"> disease duration.</w:t>
      </w:r>
    </w:p>
    <w:p w14:paraId="4B3004FE" w14:textId="77777777" w:rsidR="00907961" w:rsidRPr="006D4618" w:rsidRDefault="00BE10E1" w:rsidP="00F37169">
      <w:pPr>
        <w:spacing w:line="192" w:lineRule="auto"/>
      </w:pPr>
    </w:p>
    <w:sectPr w:rsidR="00907961" w:rsidRPr="006D4618" w:rsidSect="006D461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C11E77" w14:textId="77777777" w:rsidR="00BE10E1" w:rsidRDefault="00BE10E1" w:rsidP="00F37169">
      <w:pPr>
        <w:spacing w:after="0"/>
      </w:pPr>
      <w:r>
        <w:separator/>
      </w:r>
    </w:p>
  </w:endnote>
  <w:endnote w:type="continuationSeparator" w:id="0">
    <w:p w14:paraId="4D82535D" w14:textId="77777777" w:rsidR="00BE10E1" w:rsidRDefault="00BE10E1" w:rsidP="00F3716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7FDE94" w14:textId="77777777" w:rsidR="00BE10E1" w:rsidRDefault="00BE10E1" w:rsidP="00F37169">
      <w:pPr>
        <w:spacing w:after="0"/>
      </w:pPr>
      <w:r>
        <w:separator/>
      </w:r>
    </w:p>
  </w:footnote>
  <w:footnote w:type="continuationSeparator" w:id="0">
    <w:p w14:paraId="57EB5F3C" w14:textId="77777777" w:rsidR="00BE10E1" w:rsidRDefault="00BE10E1" w:rsidP="00F3716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618"/>
    <w:rsid w:val="000C3D13"/>
    <w:rsid w:val="001050E1"/>
    <w:rsid w:val="001B7627"/>
    <w:rsid w:val="00253C27"/>
    <w:rsid w:val="00301B59"/>
    <w:rsid w:val="003A5B0A"/>
    <w:rsid w:val="00444672"/>
    <w:rsid w:val="004B379D"/>
    <w:rsid w:val="00517A67"/>
    <w:rsid w:val="005C2C19"/>
    <w:rsid w:val="00622B72"/>
    <w:rsid w:val="006D4618"/>
    <w:rsid w:val="00747420"/>
    <w:rsid w:val="00775A46"/>
    <w:rsid w:val="00881A8B"/>
    <w:rsid w:val="009A4533"/>
    <w:rsid w:val="009F1496"/>
    <w:rsid w:val="00BE10E1"/>
    <w:rsid w:val="00D041E5"/>
    <w:rsid w:val="00D915FE"/>
    <w:rsid w:val="00EC644B"/>
    <w:rsid w:val="00F37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756FE1"/>
  <w15:chartTrackingRefBased/>
  <w15:docId w15:val="{C9D84A80-3C2C-45E2-A7D5-548556F65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kern w:val="2"/>
        <w:sz w:val="24"/>
        <w:szCs w:val="22"/>
        <w:lang w:val="en-US" w:eastAsia="zh-CN" w:bidi="ar-SA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4618"/>
    <w:pPr>
      <w:spacing w:line="240" w:lineRule="auto"/>
    </w:pPr>
    <w:rPr>
      <w:rFonts w:asciiTheme="minorHAnsi" w:eastAsiaTheme="minorEastAsia" w:hAnsiTheme="minorHAnsi" w:cstheme="minorBidi"/>
      <w:sz w:val="2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371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360" w:lineRule="auto"/>
      <w:jc w:val="center"/>
    </w:pPr>
    <w:rPr>
      <w:rFonts w:ascii="Times New Roman" w:eastAsia="宋体" w:hAnsi="Times New Roman" w:cs="Times New Roman"/>
      <w:sz w:val="18"/>
      <w:szCs w:val="18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F3716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37169"/>
    <w:pPr>
      <w:tabs>
        <w:tab w:val="center" w:pos="4153"/>
        <w:tab w:val="right" w:pos="8306"/>
      </w:tabs>
      <w:snapToGrid w:val="0"/>
      <w:spacing w:line="360" w:lineRule="auto"/>
      <w:jc w:val="left"/>
    </w:pPr>
    <w:rPr>
      <w:rFonts w:ascii="Times New Roman" w:eastAsia="宋体" w:hAnsi="Times New Roman" w:cs="Times New Roman"/>
      <w:sz w:val="18"/>
      <w:szCs w:val="18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F371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66</Words>
  <Characters>3231</Characters>
  <Application>Microsoft Office Word</Application>
  <DocSecurity>0</DocSecurity>
  <Lines>26</Lines>
  <Paragraphs>7</Paragraphs>
  <ScaleCrop>false</ScaleCrop>
  <Company/>
  <LinksUpToDate>false</LinksUpToDate>
  <CharactersWithSpaces>3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y William</dc:creator>
  <cp:keywords/>
  <dc:description/>
  <cp:lastModifiedBy>Gary William</cp:lastModifiedBy>
  <cp:revision>3</cp:revision>
  <dcterms:created xsi:type="dcterms:W3CDTF">2020-04-15T11:49:00Z</dcterms:created>
  <dcterms:modified xsi:type="dcterms:W3CDTF">2020-04-23T13:08:00Z</dcterms:modified>
</cp:coreProperties>
</file>